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F8A3A" w14:textId="58DF3BA9" w:rsidR="00CA1E6B" w:rsidRPr="00BB5755" w:rsidRDefault="0005095D" w:rsidP="0016713A">
      <w:pPr>
        <w:jc w:val="center"/>
        <w:rPr>
          <w:rFonts w:ascii="Calibri" w:hAnsi="Calibri" w:cs="Calibri"/>
          <w:b/>
          <w:bCs/>
          <w:sz w:val="24"/>
          <w:szCs w:val="24"/>
        </w:rPr>
      </w:pPr>
      <w:r w:rsidRPr="00BB5755"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16713A" w:rsidRPr="00BB5755">
        <w:rPr>
          <w:rFonts w:ascii="Calibri" w:hAnsi="Calibri" w:cs="Calibri"/>
          <w:b/>
          <w:bCs/>
          <w:sz w:val="24"/>
          <w:szCs w:val="24"/>
        </w:rPr>
        <w:t>M</w:t>
      </w:r>
      <w:r w:rsidRPr="00BB5755">
        <w:rPr>
          <w:rFonts w:ascii="Calibri" w:hAnsi="Calibri" w:cs="Calibri"/>
          <w:b/>
          <w:bCs/>
          <w:sz w:val="24"/>
          <w:szCs w:val="24"/>
        </w:rPr>
        <w:t>aterials</w:t>
      </w:r>
    </w:p>
    <w:p w14:paraId="33717759" w14:textId="3D00A0C6" w:rsidR="0005095D" w:rsidRPr="00BB5755" w:rsidRDefault="0005095D" w:rsidP="0005095D">
      <w:pPr>
        <w:spacing w:after="0" w:line="48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A) </w:t>
      </w:r>
      <w:r w:rsidR="0016713A" w:rsidRPr="00BB5755">
        <w:rPr>
          <w:rFonts w:ascii="Calibri" w:eastAsia="Calibri" w:hAnsi="Calibri" w:cs="Calibri"/>
          <w:b/>
          <w:bCs/>
          <w:sz w:val="24"/>
          <w:szCs w:val="24"/>
        </w:rPr>
        <w:t>F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ocus </w:t>
      </w:r>
      <w:r w:rsidR="0016713A" w:rsidRPr="00BB5755">
        <w:rPr>
          <w:rFonts w:ascii="Calibri" w:eastAsia="Calibri" w:hAnsi="Calibri" w:cs="Calibri"/>
          <w:b/>
          <w:bCs/>
          <w:sz w:val="24"/>
          <w:szCs w:val="24"/>
        </w:rPr>
        <w:t>G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roup </w:t>
      </w:r>
      <w:r w:rsidR="0016713A" w:rsidRPr="00BB5755">
        <w:rPr>
          <w:rFonts w:ascii="Calibri" w:eastAsia="Calibri" w:hAnsi="Calibri" w:cs="Calibri"/>
          <w:b/>
          <w:bCs/>
          <w:sz w:val="24"/>
          <w:szCs w:val="24"/>
        </w:rPr>
        <w:t>M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aterials </w:t>
      </w:r>
    </w:p>
    <w:p w14:paraId="5247833D" w14:textId="0C8C12A0" w:rsidR="0005095D" w:rsidRPr="00BB5755" w:rsidRDefault="0005095D" w:rsidP="0016713A">
      <w:pPr>
        <w:spacing w:line="240" w:lineRule="auto"/>
        <w:jc w:val="both"/>
        <w:rPr>
          <w:rFonts w:ascii="Calibri" w:eastAsia="Calibri" w:hAnsi="Calibri" w:cs="Calibri"/>
          <w:b/>
          <w:bCs/>
          <w:i/>
          <w:iCs/>
          <w:sz w:val="24"/>
          <w:szCs w:val="24"/>
        </w:rPr>
      </w:pPr>
      <w:r w:rsidRPr="00BB5755">
        <w:rPr>
          <w:rFonts w:ascii="Calibri" w:eastAsia="Calibri" w:hAnsi="Calibri" w:cs="Calibri"/>
          <w:b/>
          <w:bCs/>
          <w:sz w:val="24"/>
          <w:szCs w:val="24"/>
        </w:rPr>
        <w:t>A.</w:t>
      </w:r>
      <w:r w:rsidR="005F6BF8" w:rsidRPr="00BB5755">
        <w:rPr>
          <w:rFonts w:ascii="Calibri" w:eastAsia="Calibri" w:hAnsi="Calibri" w:cs="Calibri"/>
          <w:b/>
          <w:bCs/>
          <w:sz w:val="24"/>
          <w:szCs w:val="24"/>
        </w:rPr>
        <w:t>1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 Initial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Q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uestions </w:t>
      </w:r>
      <w:r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>(</w:t>
      </w:r>
      <w:r w:rsidR="00BB5755"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>C</w:t>
      </w:r>
      <w:r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 xml:space="preserve">ontextualised within </w:t>
      </w:r>
      <w:r w:rsidR="00BB5755"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>a</w:t>
      </w:r>
      <w:r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 xml:space="preserve"> </w:t>
      </w:r>
      <w:r w:rsidR="0016713A"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>fictional narrative</w:t>
      </w:r>
      <w:r w:rsidR="00BB5755"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 xml:space="preserve"> of students deciding whether to take part in a health and well-being survey</w:t>
      </w:r>
      <w:r w:rsidRPr="00BB5755">
        <w:rPr>
          <w:rFonts w:ascii="Calibri" w:eastAsia="Calibri" w:hAnsi="Calibri" w:cs="Calibri"/>
          <w:b/>
          <w:bCs/>
          <w:i/>
          <w:iCs/>
          <w:sz w:val="24"/>
          <w:szCs w:val="24"/>
        </w:rPr>
        <w:t>)</w:t>
      </w:r>
    </w:p>
    <w:p w14:paraId="3354AB47" w14:textId="16104C72" w:rsidR="0016713A" w:rsidRPr="00BB5755" w:rsidRDefault="0016713A" w:rsidP="0016713A">
      <w:pPr>
        <w:spacing w:line="240" w:lineRule="auto"/>
        <w:jc w:val="both"/>
        <w:rPr>
          <w:rFonts w:ascii="Calibri" w:eastAsia="Calibri" w:hAnsi="Calibri" w:cs="Calibri"/>
          <w:i/>
          <w:iCs/>
          <w:sz w:val="24"/>
          <w:szCs w:val="24"/>
        </w:rPr>
      </w:pPr>
      <w:r w:rsidRPr="00BB5755">
        <w:rPr>
          <w:rFonts w:ascii="Calibri" w:eastAsia="Calibri" w:hAnsi="Calibri" w:cs="Calibri"/>
          <w:i/>
          <w:iCs/>
          <w:sz w:val="24"/>
          <w:szCs w:val="24"/>
        </w:rPr>
        <w:t xml:space="preserve">N.B. </w:t>
      </w:r>
      <w:r w:rsidR="0005095D" w:rsidRPr="00BB5755">
        <w:rPr>
          <w:rFonts w:ascii="Calibri" w:eastAsia="Calibri" w:hAnsi="Calibri" w:cs="Calibri"/>
          <w:i/>
          <w:iCs/>
          <w:sz w:val="24"/>
          <w:szCs w:val="24"/>
        </w:rPr>
        <w:t xml:space="preserve">These questions were continuously revised according to the principles of constructivist grounded theory to address gaps identified in the data. </w:t>
      </w:r>
    </w:p>
    <w:p w14:paraId="1C8294ED" w14:textId="21C86AE0" w:rsidR="0005095D" w:rsidRPr="00BB5755" w:rsidRDefault="0005095D" w:rsidP="0016713A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at information should students receive about the research study to help them decide whether to take part? </w:t>
      </w:r>
    </w:p>
    <w:p w14:paraId="589812CD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Is it useful to get information about the research team? Why or why not? </w:t>
      </w:r>
    </w:p>
    <w:p w14:paraId="5D161FFB" w14:textId="4B5400A3" w:rsidR="0005095D" w:rsidRPr="00BB5755" w:rsidRDefault="0005095D" w:rsidP="0005095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at concerns might adolescents have about </w:t>
      </w:r>
      <w:proofErr w:type="gramStart"/>
      <w:r w:rsidRPr="00BB5755">
        <w:rPr>
          <w:rFonts w:ascii="Calibri" w:eastAsia="Calibri" w:hAnsi="Calibri" w:cs="Calibri"/>
          <w:sz w:val="24"/>
          <w:szCs w:val="24"/>
        </w:rPr>
        <w:t>taking</w:t>
      </w:r>
      <w:proofErr w:type="gramEnd"/>
      <w:r w:rsidRPr="00BB5755">
        <w:rPr>
          <w:rFonts w:ascii="Calibri" w:eastAsia="Calibri" w:hAnsi="Calibri" w:cs="Calibri"/>
          <w:sz w:val="24"/>
          <w:szCs w:val="24"/>
        </w:rPr>
        <w:t xml:space="preserve"> part? (As a reminder, you can answer generally or imagine what concerns your character might have about taking part</w:t>
      </w:r>
      <w:r w:rsidR="00BB5755" w:rsidRPr="00BB5755">
        <w:rPr>
          <w:rFonts w:ascii="Calibri" w:eastAsia="Calibri" w:hAnsi="Calibri" w:cs="Calibri"/>
          <w:sz w:val="24"/>
          <w:szCs w:val="24"/>
        </w:rPr>
        <w:t>.</w:t>
      </w:r>
      <w:r w:rsidRPr="00BB5755">
        <w:rPr>
          <w:rFonts w:ascii="Calibri" w:eastAsia="Calibri" w:hAnsi="Calibri" w:cs="Calibri"/>
          <w:sz w:val="24"/>
          <w:szCs w:val="24"/>
        </w:rPr>
        <w:t xml:space="preserve">)  </w:t>
      </w:r>
    </w:p>
    <w:p w14:paraId="34D5D466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>How might these be addressed?</w:t>
      </w:r>
    </w:p>
    <w:p w14:paraId="0A421C55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BB5755">
        <w:rPr>
          <w:rFonts w:ascii="Calibri" w:eastAsia="Calibri" w:hAnsi="Calibri" w:cs="Calibri"/>
          <w:sz w:val="24"/>
          <w:szCs w:val="24"/>
        </w:rPr>
        <w:t>[If nothing raised about confidentiality/privacy] What concerns, if any, might adolescents have about confidentiality and privacy?</w:t>
      </w:r>
    </w:p>
    <w:p w14:paraId="2545A31A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>[If nothing raised about data use] What concerns, if any, might adolescents have about how their information is used?</w:t>
      </w:r>
    </w:p>
    <w:p w14:paraId="289EFB31" w14:textId="77777777" w:rsidR="00BB5755" w:rsidRPr="00BB5755" w:rsidRDefault="00BB5755" w:rsidP="00BB5755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320C4574" w14:textId="0C86976F" w:rsidR="00BB5755" w:rsidRPr="00BB5755" w:rsidRDefault="00BB5755" w:rsidP="00BB5755">
      <w:pPr>
        <w:spacing w:after="0" w:line="276" w:lineRule="auto"/>
        <w:jc w:val="center"/>
        <w:rPr>
          <w:rFonts w:ascii="Calibri" w:eastAsia="Calibri" w:hAnsi="Calibri" w:cs="Calibri"/>
          <w:b/>
          <w:bCs/>
          <w:sz w:val="24"/>
          <w:szCs w:val="24"/>
        </w:rPr>
      </w:pP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[Participants shown an animation </w:t>
      </w:r>
      <w:r>
        <w:rPr>
          <w:rFonts w:ascii="Calibri" w:eastAsia="Calibri" w:hAnsi="Calibri" w:cs="Calibri"/>
          <w:b/>
          <w:bCs/>
          <w:sz w:val="24"/>
          <w:szCs w:val="24"/>
        </w:rPr>
        <w:t>explaining the five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 consent procedures</w:t>
      </w:r>
      <w:r>
        <w:rPr>
          <w:rFonts w:ascii="Calibri" w:eastAsia="Calibri" w:hAnsi="Calibri" w:cs="Calibri"/>
          <w:b/>
          <w:bCs/>
          <w:sz w:val="24"/>
          <w:szCs w:val="24"/>
        </w:rPr>
        <w:t xml:space="preserve"> used in the RCT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>]</w:t>
      </w:r>
    </w:p>
    <w:p w14:paraId="45D8CBE9" w14:textId="77777777" w:rsidR="00BB5755" w:rsidRPr="00BB5755" w:rsidRDefault="00BB5755" w:rsidP="00BB5755">
      <w:pPr>
        <w:spacing w:after="0" w:line="276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7B8ED516" w14:textId="6A675FC0" w:rsidR="0005095D" w:rsidRPr="00BB5755" w:rsidRDefault="0005095D" w:rsidP="0005095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at’s good about each of these </w:t>
      </w:r>
      <w:r w:rsidR="00BB5755">
        <w:rPr>
          <w:rFonts w:ascii="Calibri" w:eastAsia="Calibri" w:hAnsi="Calibri" w:cs="Calibri"/>
          <w:sz w:val="24"/>
          <w:szCs w:val="24"/>
        </w:rPr>
        <w:t>path</w:t>
      </w:r>
      <w:r w:rsidRPr="00BB5755">
        <w:rPr>
          <w:rFonts w:ascii="Calibri" w:eastAsia="Calibri" w:hAnsi="Calibri" w:cs="Calibri"/>
          <w:sz w:val="24"/>
          <w:szCs w:val="24"/>
        </w:rPr>
        <w:t xml:space="preserve">ways? What’s not so good? </w:t>
      </w:r>
    </w:p>
    <w:p w14:paraId="3191B97C" w14:textId="77777777" w:rsidR="0005095D" w:rsidRPr="00BB5755" w:rsidRDefault="0005095D" w:rsidP="0005095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>Let’s rank these on which consent pathways you think students would prefer, with 1 being the most preferred and 5 the least preferred.</w:t>
      </w:r>
    </w:p>
    <w:p w14:paraId="3E8593B4" w14:textId="77777777" w:rsidR="0005095D" w:rsidRPr="00BB5755" w:rsidRDefault="0005095D" w:rsidP="0005095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at might influence whether adolescents answer the questions accurately? Remember you can answer generally or with your character in mind. </w:t>
      </w:r>
    </w:p>
    <w:p w14:paraId="25802913" w14:textId="77777777" w:rsidR="0005095D" w:rsidRPr="00BB5755" w:rsidRDefault="0005095D" w:rsidP="0005095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Do you think that the way researchers get consent might impact how they answer? </w:t>
      </w:r>
    </w:p>
    <w:p w14:paraId="40B478B9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ich of the consenting pathways might help students to answer more accurately? </w:t>
      </w:r>
    </w:p>
    <w:p w14:paraId="66881B3C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How does that consenting pathway address their concerns?   </w:t>
      </w:r>
    </w:p>
    <w:p w14:paraId="0E89B853" w14:textId="77777777" w:rsidR="0005095D" w:rsidRPr="00BB5755" w:rsidRDefault="0005095D" w:rsidP="0005095D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How might we keep adolescents involved over time, so that they’ll want to continue to do the yearly surveys? </w:t>
      </w:r>
    </w:p>
    <w:p w14:paraId="5470EE5D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ich consent pathway do you think would motivate students to stay involved in the next rounds of the research? Why? </w:t>
      </w:r>
    </w:p>
    <w:p w14:paraId="0B75580E" w14:textId="77777777" w:rsidR="0005095D" w:rsidRPr="00BB5755" w:rsidRDefault="0005095D" w:rsidP="0005095D">
      <w:pPr>
        <w:pStyle w:val="ListParagraph"/>
        <w:numPr>
          <w:ilvl w:val="1"/>
          <w:numId w:val="2"/>
        </w:num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 xml:space="preserve">Which would </w:t>
      </w:r>
      <w:r w:rsidRPr="00BB5755">
        <w:rPr>
          <w:rFonts w:ascii="Calibri" w:eastAsia="Calibri" w:hAnsi="Calibri" w:cs="Calibri"/>
          <w:i/>
          <w:iCs/>
          <w:sz w:val="24"/>
          <w:szCs w:val="24"/>
        </w:rPr>
        <w:t xml:space="preserve">discourage </w:t>
      </w:r>
      <w:r w:rsidRPr="00BB5755">
        <w:rPr>
          <w:rFonts w:ascii="Calibri" w:eastAsia="Calibri" w:hAnsi="Calibri" w:cs="Calibri"/>
          <w:sz w:val="24"/>
          <w:szCs w:val="24"/>
        </w:rPr>
        <w:t>them? Why?</w:t>
      </w:r>
    </w:p>
    <w:p w14:paraId="347A7329" w14:textId="77777777" w:rsidR="005F6BF8" w:rsidRPr="00BB5755" w:rsidRDefault="005F6BF8" w:rsidP="005F6BF8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252F0792" w14:textId="77777777" w:rsidR="0016713A" w:rsidRPr="00BB5755" w:rsidRDefault="0016713A" w:rsidP="005F6BF8">
      <w:pPr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  <w:sectPr w:rsidR="0016713A" w:rsidRPr="00BB5755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888495" w14:textId="46536467" w:rsidR="005F6BF8" w:rsidRPr="00BB5755" w:rsidRDefault="005F6BF8" w:rsidP="005F6BF8">
      <w:pPr>
        <w:spacing w:line="48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r w:rsidRPr="00BB5755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A.2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Fictional C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>haracters</w:t>
      </w:r>
    </w:p>
    <w:p w14:paraId="2C53366D" w14:textId="77777777" w:rsidR="005F6BF8" w:rsidRPr="00BB5755" w:rsidRDefault="005F6BF8" w:rsidP="0016713A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6E1E10F" wp14:editId="6D408A6F">
            <wp:extent cx="2156177" cy="2156177"/>
            <wp:effectExtent l="0" t="0" r="3175" b="3175"/>
            <wp:docPr id="1643506371" name="Picture 16435063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350637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1301" cy="2161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5755">
        <w:rPr>
          <w:rFonts w:ascii="Calibri" w:hAnsi="Calibri" w:cs="Calibri"/>
          <w:sz w:val="24"/>
          <w:szCs w:val="24"/>
        </w:rPr>
        <w:br/>
      </w:r>
      <w:r w:rsidRPr="00BB5755">
        <w:rPr>
          <w:rFonts w:ascii="Calibri" w:eastAsia="Calibri" w:hAnsi="Calibri" w:cs="Calibri"/>
          <w:sz w:val="24"/>
          <w:szCs w:val="24"/>
        </w:rPr>
        <w:t>SAM is in Year 12. They identify as gender non-binary. They’ve come out to some of their friends, but not to their teachers or parents.</w:t>
      </w:r>
    </w:p>
    <w:p w14:paraId="5E46C517" w14:textId="77777777" w:rsidR="0016713A" w:rsidRPr="00BB5755" w:rsidRDefault="0016713A" w:rsidP="0016713A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0F5BB577" w14:textId="77777777" w:rsidR="005F6BF8" w:rsidRPr="00BB5755" w:rsidRDefault="005F6BF8" w:rsidP="0016713A">
      <w:pPr>
        <w:spacing w:after="0" w:line="240" w:lineRule="auto"/>
        <w:jc w:val="center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63F4E6C1" wp14:editId="3C5CF340">
            <wp:extent cx="2155825" cy="2153884"/>
            <wp:effectExtent l="0" t="0" r="3175" b="5715"/>
            <wp:docPr id="1234320632" name="Picture 12343206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5030" cy="2173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D3CBE" w14:textId="77777777" w:rsidR="005F6BF8" w:rsidRPr="00BB5755" w:rsidRDefault="005F6BF8" w:rsidP="0016713A">
      <w:pPr>
        <w:spacing w:after="0" w:line="240" w:lineRule="auto"/>
        <w:jc w:val="center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>ELLA is in Year 13. She struggles with her mental health and meets often with the counsellor at her school.</w:t>
      </w:r>
    </w:p>
    <w:p w14:paraId="1BE1F1FC" w14:textId="77777777" w:rsidR="0016713A" w:rsidRPr="00BB5755" w:rsidRDefault="0016713A" w:rsidP="0016713A">
      <w:pPr>
        <w:spacing w:after="0" w:line="240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7E123852" w14:textId="77777777" w:rsidR="0016713A" w:rsidRPr="00BB5755" w:rsidRDefault="0016713A" w:rsidP="0016713A">
      <w:pPr>
        <w:spacing w:after="0" w:line="240" w:lineRule="auto"/>
        <w:jc w:val="center"/>
        <w:rPr>
          <w:rFonts w:ascii="Calibri" w:eastAsia="Calibri" w:hAnsi="Calibri" w:cs="Calibri"/>
          <w:sz w:val="24"/>
          <w:szCs w:val="24"/>
        </w:rPr>
      </w:pPr>
    </w:p>
    <w:p w14:paraId="4A202CCC" w14:textId="77777777" w:rsidR="005F6BF8" w:rsidRPr="00BB5755" w:rsidRDefault="005F6BF8" w:rsidP="0016713A">
      <w:pPr>
        <w:spacing w:after="0" w:line="240" w:lineRule="auto"/>
        <w:jc w:val="center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13EE388F" wp14:editId="50B6ED2E">
            <wp:extent cx="2155825" cy="2157722"/>
            <wp:effectExtent l="0" t="0" r="3175" b="1905"/>
            <wp:docPr id="1499823826" name="Picture 1499823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2254" cy="2174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37DE7" w14:textId="77777777" w:rsidR="005F6BF8" w:rsidRPr="00BB5755" w:rsidRDefault="005F6BF8" w:rsidP="0016713A">
      <w:pPr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r w:rsidRPr="00BB5755">
        <w:rPr>
          <w:rFonts w:ascii="Calibri" w:eastAsia="Calibri" w:hAnsi="Calibri" w:cs="Calibri"/>
          <w:sz w:val="24"/>
          <w:szCs w:val="24"/>
        </w:rPr>
        <w:t>JAYDEN is in Year 10. He has a difficult home life, and his parents fight a lot with each other. Sometimes these fights get violent.</w:t>
      </w:r>
    </w:p>
    <w:p w14:paraId="5623A886" w14:textId="77777777" w:rsidR="00746744" w:rsidRPr="00BB5755" w:rsidRDefault="00746744" w:rsidP="0005095D">
      <w:pPr>
        <w:spacing w:after="0" w:line="276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  <w:sectPr w:rsidR="00746744" w:rsidRPr="00BB57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3A9BD4" w14:textId="1AB86F29" w:rsidR="0005095D" w:rsidRPr="00BB5755" w:rsidRDefault="0005095D" w:rsidP="0005095D">
      <w:pPr>
        <w:spacing w:after="0" w:line="276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  <w:r w:rsidRPr="00BB5755">
        <w:rPr>
          <w:rFonts w:ascii="Calibri" w:eastAsia="Calibri" w:hAnsi="Calibri" w:cs="Calibri"/>
          <w:b/>
          <w:bCs/>
          <w:sz w:val="24"/>
          <w:szCs w:val="24"/>
        </w:rPr>
        <w:lastRenderedPageBreak/>
        <w:t xml:space="preserve">B) Examples of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P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>articipants</w:t>
      </w:r>
      <w:r w:rsidR="00746744" w:rsidRPr="00BB5755">
        <w:rPr>
          <w:rFonts w:ascii="Calibri" w:eastAsia="Calibri" w:hAnsi="Calibri" w:cs="Calibri"/>
          <w:b/>
          <w:bCs/>
          <w:sz w:val="24"/>
          <w:szCs w:val="24"/>
        </w:rPr>
        <w:t>’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I</w:t>
      </w:r>
      <w:r w:rsidR="00746744" w:rsidRPr="00BB5755">
        <w:rPr>
          <w:rFonts w:ascii="Calibri" w:eastAsia="Calibri" w:hAnsi="Calibri" w:cs="Calibri"/>
          <w:b/>
          <w:bCs/>
          <w:sz w:val="24"/>
          <w:szCs w:val="24"/>
        </w:rPr>
        <w:t>dea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s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R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egarding the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R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 xml:space="preserve">esearch </w:t>
      </w:r>
      <w:r w:rsidR="00BB5755">
        <w:rPr>
          <w:rFonts w:ascii="Calibri" w:eastAsia="Calibri" w:hAnsi="Calibri" w:cs="Calibri"/>
          <w:b/>
          <w:bCs/>
          <w:sz w:val="24"/>
          <w:szCs w:val="24"/>
        </w:rPr>
        <w:t>P</w:t>
      </w:r>
      <w:r w:rsidRPr="00BB5755">
        <w:rPr>
          <w:rFonts w:ascii="Calibri" w:eastAsia="Calibri" w:hAnsi="Calibri" w:cs="Calibri"/>
          <w:b/>
          <w:bCs/>
          <w:sz w:val="24"/>
          <w:szCs w:val="24"/>
        </w:rPr>
        <w:t>rocess</w:t>
      </w:r>
    </w:p>
    <w:p w14:paraId="5C78E2C4" w14:textId="77777777" w:rsidR="0005095D" w:rsidRPr="00BB5755" w:rsidRDefault="0005095D" w:rsidP="0005095D">
      <w:pPr>
        <w:pStyle w:val="ListParagraph"/>
        <w:spacing w:after="0" w:line="276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</w:p>
    <w:tbl>
      <w:tblPr>
        <w:tblStyle w:val="TableGrid"/>
        <w:tblW w:w="9018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018"/>
      </w:tblGrid>
      <w:tr w:rsidR="0005095D" w:rsidRPr="00BB5755" w14:paraId="3511C502" w14:textId="77777777" w:rsidTr="00F9064F">
        <w:trPr>
          <w:trHeight w:val="300"/>
        </w:trPr>
        <w:tc>
          <w:tcPr>
            <w:tcW w:w="9018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4A04F5F" w14:textId="43120FA4" w:rsidR="0005095D" w:rsidRPr="00BB5755" w:rsidRDefault="00746744" w:rsidP="00F9064F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BB5755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tential considerations for</w:t>
            </w:r>
            <w:r w:rsidR="0005095D" w:rsidRPr="00BB575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</w:t>
            </w:r>
            <w:r w:rsidRPr="00BB5755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designing adolescent health research </w:t>
            </w:r>
          </w:p>
        </w:tc>
      </w:tr>
      <w:tr w:rsidR="0005095D" w:rsidRPr="00BB5755" w14:paraId="0CACA5CC" w14:textId="77777777" w:rsidTr="00F9064F">
        <w:trPr>
          <w:trHeight w:val="300"/>
        </w:trPr>
        <w:tc>
          <w:tcPr>
            <w:tcW w:w="9018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5BF9ADF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Express genuine interest and excitement about the research to motivate adolescents to participate.</w:t>
            </w:r>
          </w:p>
          <w:p w14:paraId="22A518E2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Meet with adolescents in-person (e.g., group, class, assembly) rather than via virtual meetings; consider recording an introductory video.</w:t>
            </w:r>
          </w:p>
          <w:p w14:paraId="32B84E99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Inform participants of researchers’ credentials, previous work, and affiliated institutions to build credibility.</w:t>
            </w:r>
          </w:p>
          <w:p w14:paraId="63AC1BC5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Highlight the research team’s credibility, as some adolescents trust teams more than individual researchers, believing they are less prone to bias.</w:t>
            </w:r>
          </w:p>
          <w:p w14:paraId="5CB24CC0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Involve individuals with a history of mental health challenges to promote relatability and foster a non-judgmental environment.</w:t>
            </w:r>
          </w:p>
          <w:p w14:paraId="3F374914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Hold open discussions for concerns and questions, explaining how data will be used and how safeguarding issues will be addressed.</w:t>
            </w:r>
          </w:p>
          <w:p w14:paraId="46FB4A40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Offer a combination of brief introductions to the research (video or bullet points) alongside an expanded information sheet to avoid overwhelming participants.</w:t>
            </w:r>
          </w:p>
          <w:p w14:paraId="315C45C1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Begin with less sensitive questions to ease adolescents into the research without requiring immediate sharing of more personal experiences.</w:t>
            </w:r>
          </w:p>
          <w:p w14:paraId="3BECC20C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Explain the potential and ongoing real-world impacts of the research to motivate participation and show its broader implications.</w:t>
            </w:r>
          </w:p>
          <w:p w14:paraId="04DD2466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Clarify how the research differs from other school questionnaires to distinguish its purpose.</w:t>
            </w:r>
          </w:p>
          <w:p w14:paraId="32CA0EF5" w14:textId="77777777" w:rsidR="0005095D" w:rsidRPr="00BB5755" w:rsidRDefault="0005095D" w:rsidP="00BB5755">
            <w:pPr>
              <w:pStyle w:val="ListParagraph"/>
              <w:numPr>
                <w:ilvl w:val="0"/>
                <w:numId w:val="1"/>
              </w:numPr>
              <w:rPr>
                <w:rFonts w:ascii="Calibri" w:eastAsia="Calibri" w:hAnsi="Calibri" w:cs="Calibri"/>
              </w:rPr>
            </w:pPr>
            <w:r w:rsidRPr="00BB5755">
              <w:rPr>
                <w:rFonts w:ascii="Calibri" w:eastAsia="Calibri" w:hAnsi="Calibri" w:cs="Calibri"/>
              </w:rPr>
              <w:t>Consider reducing age gaps between researchers and participants to help adolescents feel comfortable and avoid the pressure to meet expectations.</w:t>
            </w:r>
          </w:p>
        </w:tc>
      </w:tr>
    </w:tbl>
    <w:p w14:paraId="56613FF3" w14:textId="77777777" w:rsidR="0005095D" w:rsidRPr="00BB5755" w:rsidRDefault="0005095D" w:rsidP="00BB5755">
      <w:pPr>
        <w:spacing w:after="0" w:line="240" w:lineRule="auto"/>
        <w:jc w:val="both"/>
        <w:rPr>
          <w:rFonts w:ascii="Calibri" w:eastAsia="Calibri" w:hAnsi="Calibri" w:cs="Calibri"/>
          <w:b/>
          <w:bCs/>
          <w:sz w:val="24"/>
          <w:szCs w:val="24"/>
        </w:rPr>
      </w:pPr>
    </w:p>
    <w:p w14:paraId="647ACDFD" w14:textId="3EFF2CF6" w:rsidR="0005095D" w:rsidRPr="00BB5755" w:rsidRDefault="0005095D" w:rsidP="0005095D">
      <w:pPr>
        <w:spacing w:line="480" w:lineRule="auto"/>
        <w:jc w:val="both"/>
        <w:rPr>
          <w:rFonts w:ascii="Calibri" w:eastAsia="Calibri" w:hAnsi="Calibri" w:cs="Calibri"/>
          <w:sz w:val="24"/>
          <w:szCs w:val="24"/>
        </w:rPr>
      </w:pPr>
    </w:p>
    <w:p w14:paraId="0837EC8F" w14:textId="77777777" w:rsidR="0005095D" w:rsidRPr="00BB5755" w:rsidRDefault="0005095D">
      <w:pPr>
        <w:rPr>
          <w:rFonts w:ascii="Calibri" w:hAnsi="Calibri" w:cs="Calibri"/>
          <w:sz w:val="24"/>
          <w:szCs w:val="24"/>
        </w:rPr>
      </w:pPr>
    </w:p>
    <w:sectPr w:rsidR="0005095D" w:rsidRPr="00BB5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65306" w14:textId="77777777" w:rsidR="00435288" w:rsidRDefault="00435288" w:rsidP="00072E01">
      <w:pPr>
        <w:spacing w:after="0" w:line="240" w:lineRule="auto"/>
      </w:pPr>
      <w:r>
        <w:separator/>
      </w:r>
    </w:p>
  </w:endnote>
  <w:endnote w:type="continuationSeparator" w:id="0">
    <w:p w14:paraId="27D7E316" w14:textId="77777777" w:rsidR="00435288" w:rsidRDefault="00435288" w:rsidP="00072E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0144090"/>
      <w:docPartObj>
        <w:docPartGallery w:val="Page Numbers (Bottom of Page)"/>
        <w:docPartUnique/>
      </w:docPartObj>
    </w:sdtPr>
    <w:sdtContent>
      <w:p w14:paraId="2B6CFDB5" w14:textId="34D34E41" w:rsidR="00072E01" w:rsidRDefault="00072E01" w:rsidP="007D72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7BF92BC" w14:textId="77777777" w:rsidR="00072E01" w:rsidRDefault="00072E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22181623"/>
      <w:docPartObj>
        <w:docPartGallery w:val="Page Numbers (Bottom of Page)"/>
        <w:docPartUnique/>
      </w:docPartObj>
    </w:sdtPr>
    <w:sdtContent>
      <w:p w14:paraId="1D4D2245" w14:textId="0437119B" w:rsidR="00072E01" w:rsidRDefault="00072E01" w:rsidP="007D72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6D465AC" w14:textId="77777777" w:rsidR="00072E01" w:rsidRDefault="00072E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40433" w14:textId="77777777" w:rsidR="00435288" w:rsidRDefault="00435288" w:rsidP="00072E01">
      <w:pPr>
        <w:spacing w:after="0" w:line="240" w:lineRule="auto"/>
      </w:pPr>
      <w:r>
        <w:separator/>
      </w:r>
    </w:p>
  </w:footnote>
  <w:footnote w:type="continuationSeparator" w:id="0">
    <w:p w14:paraId="661F27FE" w14:textId="77777777" w:rsidR="00435288" w:rsidRDefault="00435288" w:rsidP="00072E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C6C2D5"/>
    <w:multiLevelType w:val="hybridMultilevel"/>
    <w:tmpl w:val="7FF2E864"/>
    <w:lvl w:ilvl="0" w:tplc="CC1CD0CC">
      <w:start w:val="1"/>
      <w:numFmt w:val="decimal"/>
      <w:lvlText w:val="%1."/>
      <w:lvlJc w:val="left"/>
      <w:pPr>
        <w:ind w:left="720" w:hanging="360"/>
      </w:pPr>
    </w:lvl>
    <w:lvl w:ilvl="1" w:tplc="C096DB46">
      <w:start w:val="1"/>
      <w:numFmt w:val="lowerLetter"/>
      <w:lvlText w:val="%2."/>
      <w:lvlJc w:val="left"/>
      <w:pPr>
        <w:ind w:left="1440" w:hanging="360"/>
      </w:pPr>
    </w:lvl>
    <w:lvl w:ilvl="2" w:tplc="CBE47100">
      <w:start w:val="1"/>
      <w:numFmt w:val="lowerRoman"/>
      <w:lvlText w:val="%3."/>
      <w:lvlJc w:val="right"/>
      <w:pPr>
        <w:ind w:left="2160" w:hanging="180"/>
      </w:pPr>
    </w:lvl>
    <w:lvl w:ilvl="3" w:tplc="8D160B44">
      <w:start w:val="1"/>
      <w:numFmt w:val="decimal"/>
      <w:lvlText w:val="%4."/>
      <w:lvlJc w:val="left"/>
      <w:pPr>
        <w:ind w:left="2880" w:hanging="360"/>
      </w:pPr>
    </w:lvl>
    <w:lvl w:ilvl="4" w:tplc="B32E7E80">
      <w:start w:val="1"/>
      <w:numFmt w:val="lowerLetter"/>
      <w:lvlText w:val="%5."/>
      <w:lvlJc w:val="left"/>
      <w:pPr>
        <w:ind w:left="3600" w:hanging="360"/>
      </w:pPr>
    </w:lvl>
    <w:lvl w:ilvl="5" w:tplc="95A0B0E0">
      <w:start w:val="1"/>
      <w:numFmt w:val="lowerRoman"/>
      <w:lvlText w:val="%6."/>
      <w:lvlJc w:val="right"/>
      <w:pPr>
        <w:ind w:left="4320" w:hanging="180"/>
      </w:pPr>
    </w:lvl>
    <w:lvl w:ilvl="6" w:tplc="FE885C60">
      <w:start w:val="1"/>
      <w:numFmt w:val="decimal"/>
      <w:lvlText w:val="%7."/>
      <w:lvlJc w:val="left"/>
      <w:pPr>
        <w:ind w:left="5040" w:hanging="360"/>
      </w:pPr>
    </w:lvl>
    <w:lvl w:ilvl="7" w:tplc="27FEC8A2">
      <w:start w:val="1"/>
      <w:numFmt w:val="lowerLetter"/>
      <w:lvlText w:val="%8."/>
      <w:lvlJc w:val="left"/>
      <w:pPr>
        <w:ind w:left="5760" w:hanging="360"/>
      </w:pPr>
    </w:lvl>
    <w:lvl w:ilvl="8" w:tplc="70D0691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635C2D"/>
    <w:multiLevelType w:val="hybridMultilevel"/>
    <w:tmpl w:val="0A187D5A"/>
    <w:lvl w:ilvl="0" w:tplc="5272466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</w:rPr>
    </w:lvl>
    <w:lvl w:ilvl="1" w:tplc="07E2A720">
      <w:start w:val="1"/>
      <w:numFmt w:val="lowerLetter"/>
      <w:lvlText w:val="%2."/>
      <w:lvlJc w:val="left"/>
      <w:pPr>
        <w:ind w:left="1440" w:hanging="360"/>
      </w:pPr>
    </w:lvl>
    <w:lvl w:ilvl="2" w:tplc="FACCFFA6">
      <w:start w:val="1"/>
      <w:numFmt w:val="lowerRoman"/>
      <w:lvlText w:val="%3."/>
      <w:lvlJc w:val="right"/>
      <w:pPr>
        <w:ind w:left="2160" w:hanging="180"/>
      </w:pPr>
    </w:lvl>
    <w:lvl w:ilvl="3" w:tplc="163677FA">
      <w:start w:val="1"/>
      <w:numFmt w:val="decimal"/>
      <w:lvlText w:val="%4."/>
      <w:lvlJc w:val="left"/>
      <w:pPr>
        <w:ind w:left="2880" w:hanging="360"/>
      </w:pPr>
    </w:lvl>
    <w:lvl w:ilvl="4" w:tplc="361A0D38">
      <w:start w:val="1"/>
      <w:numFmt w:val="lowerLetter"/>
      <w:lvlText w:val="%5."/>
      <w:lvlJc w:val="left"/>
      <w:pPr>
        <w:ind w:left="3600" w:hanging="360"/>
      </w:pPr>
    </w:lvl>
    <w:lvl w:ilvl="5" w:tplc="6C06C3AE">
      <w:start w:val="1"/>
      <w:numFmt w:val="lowerRoman"/>
      <w:lvlText w:val="%6."/>
      <w:lvlJc w:val="right"/>
      <w:pPr>
        <w:ind w:left="4320" w:hanging="180"/>
      </w:pPr>
    </w:lvl>
    <w:lvl w:ilvl="6" w:tplc="9A5413CE">
      <w:start w:val="1"/>
      <w:numFmt w:val="decimal"/>
      <w:lvlText w:val="%7."/>
      <w:lvlJc w:val="left"/>
      <w:pPr>
        <w:ind w:left="5040" w:hanging="360"/>
      </w:pPr>
    </w:lvl>
    <w:lvl w:ilvl="7" w:tplc="0D549664">
      <w:start w:val="1"/>
      <w:numFmt w:val="lowerLetter"/>
      <w:lvlText w:val="%8."/>
      <w:lvlJc w:val="left"/>
      <w:pPr>
        <w:ind w:left="5760" w:hanging="360"/>
      </w:pPr>
    </w:lvl>
    <w:lvl w:ilvl="8" w:tplc="009804CE">
      <w:start w:val="1"/>
      <w:numFmt w:val="lowerRoman"/>
      <w:lvlText w:val="%9."/>
      <w:lvlJc w:val="right"/>
      <w:pPr>
        <w:ind w:left="6480" w:hanging="180"/>
      </w:pPr>
    </w:lvl>
  </w:abstractNum>
  <w:num w:numId="1" w16cid:durableId="546990911">
    <w:abstractNumId w:val="0"/>
  </w:num>
  <w:num w:numId="2" w16cid:durableId="13421216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95D"/>
    <w:rsid w:val="00015175"/>
    <w:rsid w:val="0005093F"/>
    <w:rsid w:val="0005095D"/>
    <w:rsid w:val="00072E01"/>
    <w:rsid w:val="0016713A"/>
    <w:rsid w:val="00435288"/>
    <w:rsid w:val="005F6BF8"/>
    <w:rsid w:val="006E5921"/>
    <w:rsid w:val="00746744"/>
    <w:rsid w:val="00827B65"/>
    <w:rsid w:val="0085373F"/>
    <w:rsid w:val="0085697C"/>
    <w:rsid w:val="008929FB"/>
    <w:rsid w:val="008F3CDD"/>
    <w:rsid w:val="00A74E1F"/>
    <w:rsid w:val="00BB3CF4"/>
    <w:rsid w:val="00BB5755"/>
    <w:rsid w:val="00CA1E6B"/>
    <w:rsid w:val="00CD7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5FA79"/>
  <w15:chartTrackingRefBased/>
  <w15:docId w15:val="{964722B7-0BF2-40E2-90D5-2C2EA004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9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9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9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9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9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9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9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9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9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9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9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9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9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9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095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072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E01"/>
  </w:style>
  <w:style w:type="character" w:styleId="PageNumber">
    <w:name w:val="page number"/>
    <w:basedOn w:val="DefaultParagraphFont"/>
    <w:uiPriority w:val="99"/>
    <w:semiHidden/>
    <w:unhideWhenUsed/>
    <w:rsid w:val="00072E01"/>
  </w:style>
  <w:style w:type="paragraph" w:styleId="Header">
    <w:name w:val="header"/>
    <w:basedOn w:val="Normal"/>
    <w:link w:val="HeaderChar"/>
    <w:uiPriority w:val="99"/>
    <w:unhideWhenUsed/>
    <w:rsid w:val="00072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278</Characters>
  <Application>Microsoft Office Word</Application>
  <DocSecurity>0</DocSecurity>
  <Lines>7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Karimipour</dc:creator>
  <cp:keywords/>
  <dc:description/>
  <cp:lastModifiedBy>Emma Soneson</cp:lastModifiedBy>
  <cp:revision>2</cp:revision>
  <dcterms:created xsi:type="dcterms:W3CDTF">2025-12-30T12:04:00Z</dcterms:created>
  <dcterms:modified xsi:type="dcterms:W3CDTF">2025-12-30T12:04:00Z</dcterms:modified>
</cp:coreProperties>
</file>